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322FD" w14:textId="77777777" w:rsidR="00DF50AF" w:rsidRPr="00063965" w:rsidRDefault="000150FA">
      <w:pPr>
        <w:rPr>
          <w:rFonts w:ascii="Times New Roman" w:hAnsi="Times New Roman" w:cs="Times New Roman"/>
          <w:color w:val="131413"/>
          <w:kern w:val="0"/>
          <w:sz w:val="22"/>
        </w:rPr>
      </w:pPr>
      <w:r w:rsidRPr="00B45D26">
        <w:rPr>
          <w:rFonts w:ascii="Times New Roman" w:hAnsi="Times New Roman" w:cs="Times New Roman"/>
          <w:b/>
          <w:sz w:val="22"/>
        </w:rPr>
        <w:t xml:space="preserve">Table </w:t>
      </w:r>
      <w:r w:rsidR="00C12A3E" w:rsidRPr="00B45D26">
        <w:rPr>
          <w:rFonts w:ascii="Times New Roman" w:hAnsi="Times New Roman" w:cs="Times New Roman" w:hint="eastAsia"/>
          <w:b/>
          <w:sz w:val="22"/>
        </w:rPr>
        <w:t>S</w:t>
      </w:r>
      <w:r w:rsidRPr="00B45D26">
        <w:rPr>
          <w:rFonts w:ascii="Times New Roman" w:hAnsi="Times New Roman" w:cs="Times New Roman"/>
          <w:b/>
          <w:sz w:val="22"/>
        </w:rPr>
        <w:t>2</w:t>
      </w:r>
      <w:r w:rsidR="002E0AF8" w:rsidRPr="00B45D26">
        <w:rPr>
          <w:rFonts w:ascii="Times New Roman" w:hAnsi="Times New Roman" w:cs="Times New Roman"/>
          <w:b/>
          <w:sz w:val="22"/>
        </w:rPr>
        <w:t xml:space="preserve"> </w:t>
      </w:r>
      <w:r w:rsidR="002E0AF8" w:rsidRPr="00063965">
        <w:rPr>
          <w:rFonts w:ascii="Times New Roman" w:hAnsi="Times New Roman" w:cs="Times New Roman" w:hint="eastAsia"/>
          <w:color w:val="131413"/>
          <w:kern w:val="0"/>
          <w:sz w:val="22"/>
        </w:rPr>
        <w:t xml:space="preserve">The </w:t>
      </w:r>
      <w:r w:rsidR="002E0AF8" w:rsidRPr="00063965">
        <w:rPr>
          <w:rFonts w:ascii="Times New Roman" w:hAnsi="Times New Roman" w:cs="Times New Roman"/>
          <w:color w:val="131413"/>
          <w:kern w:val="0"/>
          <w:sz w:val="22"/>
        </w:rPr>
        <w:t xml:space="preserve">cellular localization of the </w:t>
      </w:r>
      <w:r w:rsidR="002E0AF8" w:rsidRPr="00063965">
        <w:rPr>
          <w:rFonts w:ascii="Times New Roman" w:hAnsi="Times New Roman" w:cs="Times New Roman" w:hint="eastAsia"/>
          <w:i/>
          <w:color w:val="131413"/>
          <w:kern w:val="0"/>
          <w:sz w:val="22"/>
        </w:rPr>
        <w:t xml:space="preserve">E. </w:t>
      </w:r>
      <w:proofErr w:type="spellStart"/>
      <w:r w:rsidR="002E0AF8" w:rsidRPr="00063965">
        <w:rPr>
          <w:rFonts w:ascii="Times New Roman" w:hAnsi="Times New Roman" w:cs="Times New Roman" w:hint="eastAsia"/>
          <w:i/>
          <w:color w:val="131413"/>
          <w:kern w:val="0"/>
          <w:sz w:val="22"/>
        </w:rPr>
        <w:t>multilocularis</w:t>
      </w:r>
      <w:proofErr w:type="spellEnd"/>
      <w:r w:rsidR="002E0AF8" w:rsidRPr="00063965">
        <w:rPr>
          <w:rFonts w:ascii="Times New Roman" w:hAnsi="Times New Roman" w:cs="Times New Roman" w:hint="eastAsia"/>
          <w:color w:val="131413"/>
          <w:kern w:val="0"/>
          <w:sz w:val="22"/>
        </w:rPr>
        <w:t xml:space="preserve"> and </w:t>
      </w:r>
      <w:r w:rsidR="002E0AF8" w:rsidRPr="00063965">
        <w:rPr>
          <w:rFonts w:ascii="Times New Roman" w:hAnsi="Times New Roman" w:cs="Times New Roman" w:hint="eastAsia"/>
          <w:i/>
          <w:color w:val="131413"/>
          <w:kern w:val="0"/>
          <w:sz w:val="22"/>
        </w:rPr>
        <w:t xml:space="preserve">E. </w:t>
      </w:r>
      <w:proofErr w:type="spellStart"/>
      <w:r w:rsidR="002E0AF8" w:rsidRPr="00063965">
        <w:rPr>
          <w:rFonts w:ascii="Times New Roman" w:hAnsi="Times New Roman" w:cs="Times New Roman" w:hint="eastAsia"/>
          <w:i/>
          <w:color w:val="131413"/>
          <w:kern w:val="0"/>
          <w:sz w:val="22"/>
        </w:rPr>
        <w:t>granulosus</w:t>
      </w:r>
      <w:proofErr w:type="spellEnd"/>
      <w:r w:rsidR="002E0AF8" w:rsidRPr="00063965">
        <w:rPr>
          <w:rFonts w:ascii="Times New Roman" w:hAnsi="Times New Roman" w:cs="Times New Roman" w:hint="eastAsia"/>
          <w:color w:val="131413"/>
          <w:kern w:val="0"/>
          <w:sz w:val="22"/>
        </w:rPr>
        <w:t xml:space="preserve"> KDPIs</w:t>
      </w:r>
    </w:p>
    <w:tbl>
      <w:tblPr>
        <w:tblW w:w="8378" w:type="dxa"/>
        <w:tblLook w:val="04A0" w:firstRow="1" w:lastRow="0" w:firstColumn="1" w:lastColumn="0" w:noHBand="0" w:noVBand="1"/>
      </w:tblPr>
      <w:tblGrid>
        <w:gridCol w:w="1880"/>
        <w:gridCol w:w="1600"/>
        <w:gridCol w:w="2332"/>
        <w:gridCol w:w="966"/>
        <w:gridCol w:w="1600"/>
      </w:tblGrid>
      <w:tr w:rsidR="00C70D6A" w:rsidRPr="00C70D6A" w14:paraId="599B61A4" w14:textId="77777777" w:rsidTr="00D62E5C">
        <w:trPr>
          <w:trHeight w:val="270"/>
        </w:trPr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23AAB" w14:textId="77777777" w:rsidR="00C70D6A" w:rsidRPr="00C70D6A" w:rsidRDefault="00C70D6A" w:rsidP="00FF10B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cession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1AE80" w14:textId="13169821" w:rsidR="00C70D6A" w:rsidRPr="00C70D6A" w:rsidRDefault="00C70D6A" w:rsidP="00FF10B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O</w:t>
            </w:r>
            <w:r w:rsidR="00FF10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C70D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ds</w:t>
            </w:r>
          </w:p>
        </w:tc>
        <w:tc>
          <w:tcPr>
            <w:tcW w:w="23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0526C" w14:textId="64D6EE9F" w:rsidR="00C70D6A" w:rsidRPr="00C70D6A" w:rsidRDefault="00C70D6A" w:rsidP="00FF10B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O</w:t>
            </w:r>
            <w:r w:rsidR="00FF10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C70D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erms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6BE9E" w14:textId="77777777" w:rsidR="00C70D6A" w:rsidRPr="00C70D6A" w:rsidRDefault="00C70D6A" w:rsidP="00FF10B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core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B94E1" w14:textId="77777777" w:rsidR="00C70D6A" w:rsidRPr="00C70D6A" w:rsidRDefault="00C70D6A" w:rsidP="00FF10B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gnal Peptide</w:t>
            </w:r>
          </w:p>
        </w:tc>
      </w:tr>
      <w:tr w:rsidR="00C70D6A" w:rsidRPr="00C70D6A" w14:paraId="5DC0C653" w14:textId="77777777" w:rsidTr="00D62E5C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AB9E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uJ_00007770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9A79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61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F822" w14:textId="52DB5995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:</w:t>
            </w:r>
            <w:r w:rsidR="009A50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2B02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D2E8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19</w:t>
            </w:r>
          </w:p>
        </w:tc>
      </w:tr>
      <w:tr w:rsidR="00C70D6A" w:rsidRPr="00C70D6A" w14:paraId="06CF5D9E" w14:textId="77777777" w:rsidTr="00D62E5C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5942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uJ_00007780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2386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61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B0C2" w14:textId="44088A9C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:</w:t>
            </w:r>
            <w:r w:rsidR="009A50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DD98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BEE6" w14:textId="34B393D3" w:rsidR="00C70D6A" w:rsidRPr="00C70D6A" w:rsidRDefault="004F683C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C70D6A" w:rsidRPr="00C70D6A" w14:paraId="291473BE" w14:textId="77777777" w:rsidTr="00D62E5C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24C7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uJ_00022580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D0D8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61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AD30" w14:textId="16BA6894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:</w:t>
            </w:r>
            <w:r w:rsidR="009A50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BF2F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697C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26</w:t>
            </w:r>
          </w:p>
        </w:tc>
      </w:tr>
      <w:tr w:rsidR="00C70D6A" w:rsidRPr="00C70D6A" w14:paraId="0EBB3F3E" w14:textId="77777777" w:rsidTr="00D62E5C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149F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uJ_00025580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D983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61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4C32" w14:textId="084AAA72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:</w:t>
            </w:r>
            <w:r w:rsidR="009A50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F4FB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FA5B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25</w:t>
            </w:r>
          </w:p>
        </w:tc>
      </w:tr>
      <w:tr w:rsidR="00C70D6A" w:rsidRPr="00C70D6A" w14:paraId="15C5BC81" w14:textId="77777777" w:rsidTr="00D62E5C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DA42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uJ_00030290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DA51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61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FBB8" w14:textId="33797F21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:</w:t>
            </w:r>
            <w:r w:rsidR="009A50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6E59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487C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20</w:t>
            </w:r>
          </w:p>
        </w:tc>
      </w:tr>
      <w:tr w:rsidR="00C70D6A" w:rsidRPr="00C70D6A" w14:paraId="41BD44EF" w14:textId="77777777" w:rsidTr="00D62E5C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534A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uJ_00041920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2117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61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35B8" w14:textId="570ED2CE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:</w:t>
            </w:r>
            <w:r w:rsidR="009A50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7675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638F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20</w:t>
            </w:r>
          </w:p>
        </w:tc>
      </w:tr>
      <w:tr w:rsidR="00C70D6A" w:rsidRPr="00C70D6A" w14:paraId="5DE9D6A3" w14:textId="77777777" w:rsidTr="00D62E5C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5274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uJ_00053480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E682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61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F62C" w14:textId="6EB9FD0E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:</w:t>
            </w:r>
            <w:r w:rsidR="009A50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D3DF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DC57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18</w:t>
            </w:r>
          </w:p>
        </w:tc>
      </w:tr>
      <w:tr w:rsidR="00C70D6A" w:rsidRPr="00C70D6A" w14:paraId="19834969" w14:textId="77777777" w:rsidTr="00D62E5C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0DAB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uJ_00054880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4CE4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61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6C5E" w14:textId="702DE23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:</w:t>
            </w:r>
            <w:r w:rsidR="009A50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2C10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3A75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20</w:t>
            </w:r>
          </w:p>
        </w:tc>
      </w:tr>
      <w:tr w:rsidR="00C70D6A" w:rsidRPr="00C70D6A" w14:paraId="0C76CC6A" w14:textId="77777777" w:rsidTr="00D62E5C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0FBE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uJ_00054940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DA9F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61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BD23" w14:textId="2B4C59FC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:</w:t>
            </w:r>
            <w:r w:rsidR="009A50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A41B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8915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18</w:t>
            </w:r>
          </w:p>
        </w:tc>
      </w:tr>
      <w:tr w:rsidR="00C70D6A" w:rsidRPr="00C70D6A" w14:paraId="0BFD4857" w14:textId="77777777" w:rsidTr="00D62E5C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B38F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uJ_00113650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3F80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61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0770" w14:textId="2B24D1B8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:</w:t>
            </w:r>
            <w:r w:rsidR="009A50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29C7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AC2F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20</w:t>
            </w:r>
          </w:p>
        </w:tc>
      </w:tr>
      <w:tr w:rsidR="00C70D6A" w:rsidRPr="00C70D6A" w14:paraId="554B6C6F" w14:textId="77777777" w:rsidTr="00D62E5C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ED1A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uJ_00113660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BA76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61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2DAA" w14:textId="3E8E4A06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:</w:t>
            </w:r>
            <w:r w:rsidR="009A50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A2B4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CC54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20</w:t>
            </w:r>
          </w:p>
        </w:tc>
      </w:tr>
      <w:tr w:rsidR="00C70D6A" w:rsidRPr="00C70D6A" w14:paraId="00FFCB35" w14:textId="77777777" w:rsidTr="00D62E5C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C7D3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uJ_00113670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B9E7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61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9AFF" w14:textId="73BA9B46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:</w:t>
            </w:r>
            <w:r w:rsidR="009A50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1ECC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632E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20</w:t>
            </w:r>
          </w:p>
        </w:tc>
      </w:tr>
      <w:tr w:rsidR="00C70D6A" w:rsidRPr="00C70D6A" w14:paraId="24E47EE2" w14:textId="77777777" w:rsidTr="00D62E5C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6E84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uJ_00113680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BBFC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61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857F" w14:textId="58E3B720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:</w:t>
            </w:r>
            <w:r w:rsidR="009A50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0F8A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CFAA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20</w:t>
            </w:r>
          </w:p>
        </w:tc>
      </w:tr>
      <w:tr w:rsidR="00C70D6A" w:rsidRPr="00C70D6A" w14:paraId="100E7A3F" w14:textId="77777777" w:rsidTr="00D62E5C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6609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uJ_00113690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617B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61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690D" w14:textId="32F539A4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:</w:t>
            </w:r>
            <w:r w:rsidR="009A50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E87E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22A1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18</w:t>
            </w:r>
          </w:p>
        </w:tc>
      </w:tr>
      <w:tr w:rsidR="00C70D6A" w:rsidRPr="00C70D6A" w14:paraId="30CB9583" w14:textId="77777777" w:rsidTr="00D62E5C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6AD4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uJ_00113700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F360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61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71BB" w14:textId="04B11B74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:</w:t>
            </w:r>
            <w:r w:rsidR="009A50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F431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CCCD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20</w:t>
            </w:r>
          </w:p>
        </w:tc>
      </w:tr>
      <w:tr w:rsidR="00C70D6A" w:rsidRPr="00C70D6A" w14:paraId="19139AEF" w14:textId="77777777" w:rsidTr="00D62E5C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8F8B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uJ_00113710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8FE1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61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700D" w14:textId="1976E093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:</w:t>
            </w:r>
            <w:r w:rsidR="009A50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56DF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9309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20</w:t>
            </w:r>
          </w:p>
        </w:tc>
      </w:tr>
      <w:tr w:rsidR="00C70D6A" w:rsidRPr="00C70D6A" w14:paraId="366416AE" w14:textId="77777777" w:rsidTr="00D62E5C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946C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uJ_00113730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C5A8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61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9061" w14:textId="00921A0F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:</w:t>
            </w:r>
            <w:r w:rsidR="009A50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A49E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10E5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20</w:t>
            </w:r>
          </w:p>
        </w:tc>
      </w:tr>
      <w:tr w:rsidR="00C70D6A" w:rsidRPr="00C70D6A" w14:paraId="6B9E0518" w14:textId="77777777" w:rsidTr="00D62E5C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E3DC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uJ_00113740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2FCF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61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FD95" w14:textId="7FFE5CD4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:</w:t>
            </w:r>
            <w:r w:rsidR="009A50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E763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ABE4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20</w:t>
            </w:r>
          </w:p>
        </w:tc>
      </w:tr>
      <w:tr w:rsidR="00C70D6A" w:rsidRPr="00C70D6A" w14:paraId="5B45E3AA" w14:textId="77777777" w:rsidTr="00D62E5C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5D8F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uJ_00118195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09E5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737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72F4" w14:textId="5C3C37BD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:</w:t>
            </w:r>
            <w:r w:rsidR="009A50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CF89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8CE3" w14:textId="683AD4D9" w:rsidR="00C70D6A" w:rsidRPr="00C70D6A" w:rsidRDefault="004F683C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C70D6A" w:rsidRPr="00C70D6A" w14:paraId="5CAC3207" w14:textId="77777777" w:rsidTr="00D62E5C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CCB2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_0177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9DA2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737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28F1" w14:textId="0D33234E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:</w:t>
            </w:r>
            <w:r w:rsidR="009A50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7E44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D2F1" w14:textId="340488D0" w:rsidR="00C70D6A" w:rsidRPr="00C70D6A" w:rsidRDefault="004F683C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C70D6A" w:rsidRPr="00C70D6A" w14:paraId="471CCB59" w14:textId="77777777" w:rsidTr="00D62E5C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2583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_034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ECCE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61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68FD" w14:textId="7DDE3269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:</w:t>
            </w:r>
            <w:r w:rsidR="009A50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76B3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5AC4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20</w:t>
            </w:r>
          </w:p>
        </w:tc>
      </w:tr>
      <w:tr w:rsidR="00C70D6A" w:rsidRPr="00C70D6A" w14:paraId="1E0C6AFD" w14:textId="77777777" w:rsidTr="00D62E5C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ED60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_0348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3FC2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737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E50C" w14:textId="5040E67F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:</w:t>
            </w:r>
            <w:r w:rsidR="009A50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C298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14C3" w14:textId="2D015055" w:rsidR="00C70D6A" w:rsidRPr="00C70D6A" w:rsidRDefault="004F683C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C70D6A" w:rsidRPr="00C70D6A" w14:paraId="1CD24919" w14:textId="77777777" w:rsidTr="00D62E5C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1FD6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_049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29DC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61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C3F3" w14:textId="64D775D1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:</w:t>
            </w:r>
            <w:r w:rsidR="009A50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11C1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CFBC" w14:textId="26738C45" w:rsidR="00C70D6A" w:rsidRPr="00C70D6A" w:rsidRDefault="004F683C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C70D6A" w:rsidRPr="00C70D6A" w14:paraId="4639ED90" w14:textId="77777777" w:rsidTr="00D62E5C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09D7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_053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5B11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737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6C7A" w14:textId="38CFD168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:</w:t>
            </w:r>
            <w:r w:rsidR="009A50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3ADE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397A" w14:textId="39D9002B" w:rsidR="00C70D6A" w:rsidRPr="00C70D6A" w:rsidRDefault="004F683C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C70D6A" w:rsidRPr="00C70D6A" w14:paraId="3BD3E070" w14:textId="77777777" w:rsidTr="00D62E5C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8AE6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_053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6E5F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61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2408" w14:textId="17A14DA3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:</w:t>
            </w:r>
            <w:r w:rsidR="009A50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0180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66FE" w14:textId="54E847F0" w:rsidR="00C70D6A" w:rsidRPr="00C70D6A" w:rsidRDefault="004F683C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C70D6A" w:rsidRPr="00C70D6A" w14:paraId="5291A245" w14:textId="77777777" w:rsidTr="00D62E5C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EB13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_054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0F31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61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BC17" w14:textId="222C2B4D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:</w:t>
            </w:r>
            <w:r w:rsidR="009A50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B0C5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5D6C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19</w:t>
            </w:r>
          </w:p>
        </w:tc>
      </w:tr>
      <w:tr w:rsidR="00C70D6A" w:rsidRPr="00C70D6A" w14:paraId="40E8198F" w14:textId="77777777" w:rsidTr="00D62E5C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0716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_054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9E8D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250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4C9C" w14:textId="1385EE96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:</w:t>
            </w:r>
            <w:r w:rsidR="009A50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domembrane system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B7CA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A64A" w14:textId="6E1CA59D" w:rsidR="00C70D6A" w:rsidRPr="00C70D6A" w:rsidRDefault="004F683C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C70D6A" w:rsidRPr="00C70D6A" w14:paraId="42D247FD" w14:textId="77777777" w:rsidTr="00D62E5C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5107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_072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375D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61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98A5" w14:textId="141E9A28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:</w:t>
            </w:r>
            <w:r w:rsidR="009A50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ABB7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57AC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18</w:t>
            </w:r>
          </w:p>
        </w:tc>
      </w:tr>
      <w:tr w:rsidR="00C70D6A" w:rsidRPr="00C70D6A" w14:paraId="39601D88" w14:textId="77777777" w:rsidTr="00D62E5C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7AF9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_072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4F91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61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2E7D" w14:textId="750CA3B4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:</w:t>
            </w:r>
            <w:r w:rsidR="009A50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4FD1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0008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18</w:t>
            </w:r>
          </w:p>
        </w:tc>
      </w:tr>
      <w:tr w:rsidR="00C70D6A" w:rsidRPr="00C70D6A" w14:paraId="55F2997F" w14:textId="77777777" w:rsidTr="00D62E5C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B017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_0724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395A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886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E0C0" w14:textId="00F132EB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:</w:t>
            </w:r>
            <w:r w:rsidR="009A50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0249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90E0" w14:textId="5C0A79A9" w:rsidR="00C70D6A" w:rsidRPr="00C70D6A" w:rsidRDefault="004F683C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 w:rsidR="00C70D6A" w:rsidRPr="00C70D6A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70D6A" w:rsidRPr="00C70D6A" w14:paraId="624A0F0A" w14:textId="77777777" w:rsidTr="00D62E5C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78D9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_0726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0342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61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E06E" w14:textId="403B2508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:</w:t>
            </w:r>
            <w:r w:rsidR="009A50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B3B3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CEC5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19</w:t>
            </w:r>
          </w:p>
        </w:tc>
      </w:tr>
      <w:tr w:rsidR="00C70D6A" w:rsidRPr="00C70D6A" w14:paraId="05FE7053" w14:textId="77777777" w:rsidTr="00D62E5C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EAAB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_07944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7B83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61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1ED2" w14:textId="38087E92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:</w:t>
            </w:r>
            <w:r w:rsidR="009A50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03AE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F630" w14:textId="18EA2B87" w:rsidR="00C70D6A" w:rsidRPr="00C70D6A" w:rsidRDefault="004F683C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C70D6A" w:rsidRPr="00C70D6A" w14:paraId="6EB68EB2" w14:textId="77777777" w:rsidTr="00D62E5C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CE50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_087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8258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61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350D" w14:textId="38EC841A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:</w:t>
            </w:r>
            <w:r w:rsidR="009A50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E759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20F0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20</w:t>
            </w:r>
          </w:p>
        </w:tc>
      </w:tr>
      <w:tr w:rsidR="00C70D6A" w:rsidRPr="00C70D6A" w14:paraId="7A7D3A38" w14:textId="77777777" w:rsidTr="00D62E5C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3800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_087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433A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61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B8DA" w14:textId="6494A3D9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:</w:t>
            </w:r>
            <w:r w:rsidR="009A50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4030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513B" w14:textId="6A94996E" w:rsidR="00C70D6A" w:rsidRPr="00C70D6A" w:rsidRDefault="004F683C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C70D6A" w:rsidRPr="00C70D6A" w14:paraId="2C50CA61" w14:textId="77777777" w:rsidTr="00D62E5C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64DD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_087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4922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61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3E79" w14:textId="355EA3D5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:</w:t>
            </w:r>
            <w:r w:rsidR="009A50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6661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471B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20</w:t>
            </w:r>
          </w:p>
        </w:tc>
      </w:tr>
      <w:tr w:rsidR="00C70D6A" w:rsidRPr="00C70D6A" w14:paraId="65E73081" w14:textId="77777777" w:rsidTr="00D62E5C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A9A8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_087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5146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61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A997" w14:textId="0AC000B8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:</w:t>
            </w:r>
            <w:r w:rsidR="009A50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0AC8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5720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18</w:t>
            </w:r>
          </w:p>
        </w:tc>
      </w:tr>
      <w:tr w:rsidR="00C70D6A" w:rsidRPr="00C70D6A" w14:paraId="6D5DE2B5" w14:textId="77777777" w:rsidTr="00D62E5C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A272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_090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EA99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61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BABB" w14:textId="02E83A43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:</w:t>
            </w:r>
            <w:r w:rsidR="009A50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9F41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5C40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20</w:t>
            </w:r>
          </w:p>
        </w:tc>
      </w:tr>
      <w:tr w:rsidR="00C70D6A" w:rsidRPr="00C70D6A" w14:paraId="64487271" w14:textId="77777777" w:rsidTr="00D62E5C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2354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_090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24CF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61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E421" w14:textId="220FBE49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:</w:t>
            </w:r>
            <w:r w:rsidR="009A50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920A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717B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20</w:t>
            </w:r>
          </w:p>
        </w:tc>
      </w:tr>
      <w:tr w:rsidR="00C70D6A" w:rsidRPr="00C70D6A" w14:paraId="0847FDF5" w14:textId="77777777" w:rsidTr="00D62E5C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556E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_090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4AE2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61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857D" w14:textId="5103B4DD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:</w:t>
            </w:r>
            <w:r w:rsidR="009A50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C788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6BF3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20</w:t>
            </w:r>
          </w:p>
        </w:tc>
      </w:tr>
      <w:tr w:rsidR="00C70D6A" w:rsidRPr="00C70D6A" w14:paraId="45C88991" w14:textId="77777777" w:rsidTr="00D62E5C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47B7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_092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1BA9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61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F69D" w14:textId="163E5190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:</w:t>
            </w:r>
            <w:r w:rsidR="009A50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C52B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DE2F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21</w:t>
            </w:r>
          </w:p>
        </w:tc>
      </w:tr>
      <w:tr w:rsidR="00C70D6A" w:rsidRPr="00C70D6A" w14:paraId="69633651" w14:textId="77777777" w:rsidTr="00B7494B">
        <w:trPr>
          <w:trHeight w:val="260"/>
        </w:trPr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4702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_09490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EE92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615</w:t>
            </w:r>
          </w:p>
        </w:tc>
        <w:tc>
          <w:tcPr>
            <w:tcW w:w="2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1E86" w14:textId="6FCBBB8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:</w:t>
            </w:r>
            <w:r w:rsidR="009A50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B919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B351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20</w:t>
            </w:r>
          </w:p>
        </w:tc>
      </w:tr>
      <w:tr w:rsidR="00C70D6A" w:rsidRPr="00C70D6A" w14:paraId="321EA6BC" w14:textId="77777777" w:rsidTr="00D62E5C">
        <w:trPr>
          <w:trHeight w:val="270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7A010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_1009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44918" w14:textId="77777777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615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52243" w14:textId="75E62F6A" w:rsidR="00C70D6A" w:rsidRPr="00C70D6A" w:rsidRDefault="00C70D6A" w:rsidP="00C70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:</w:t>
            </w:r>
            <w:r w:rsidR="009A50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070FB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B24C6" w14:textId="77777777" w:rsidR="00C70D6A" w:rsidRPr="00C70D6A" w:rsidRDefault="00C70D6A" w:rsidP="00C70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0D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19</w:t>
            </w:r>
          </w:p>
        </w:tc>
      </w:tr>
    </w:tbl>
    <w:p w14:paraId="5CEF35DD" w14:textId="77777777" w:rsidR="00C70D6A" w:rsidRDefault="00C70D6A" w:rsidP="005263AD"/>
    <w:sectPr w:rsidR="00C70D6A" w:rsidSect="00B242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81E91B" w14:textId="77777777" w:rsidR="00250B93" w:rsidRDefault="00250B93" w:rsidP="002E0AF8">
      <w:r>
        <w:separator/>
      </w:r>
    </w:p>
  </w:endnote>
  <w:endnote w:type="continuationSeparator" w:id="0">
    <w:p w14:paraId="0B3DA023" w14:textId="77777777" w:rsidR="00250B93" w:rsidRDefault="00250B93" w:rsidP="002E0A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FB0B2D" w14:textId="77777777" w:rsidR="00250B93" w:rsidRDefault="00250B93" w:rsidP="002E0AF8">
      <w:r>
        <w:separator/>
      </w:r>
    </w:p>
  </w:footnote>
  <w:footnote w:type="continuationSeparator" w:id="0">
    <w:p w14:paraId="234A239A" w14:textId="77777777" w:rsidR="00250B93" w:rsidRDefault="00250B93" w:rsidP="002E0A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9222D"/>
    <w:rsid w:val="000150FA"/>
    <w:rsid w:val="00063965"/>
    <w:rsid w:val="0009222D"/>
    <w:rsid w:val="00104C05"/>
    <w:rsid w:val="001C39D6"/>
    <w:rsid w:val="00250B93"/>
    <w:rsid w:val="002E0AF8"/>
    <w:rsid w:val="003A310D"/>
    <w:rsid w:val="004F683C"/>
    <w:rsid w:val="005263AD"/>
    <w:rsid w:val="00587946"/>
    <w:rsid w:val="0059532F"/>
    <w:rsid w:val="00605030"/>
    <w:rsid w:val="006E166D"/>
    <w:rsid w:val="008311B8"/>
    <w:rsid w:val="00861638"/>
    <w:rsid w:val="008C03B7"/>
    <w:rsid w:val="008F0ECD"/>
    <w:rsid w:val="00973271"/>
    <w:rsid w:val="009A50BE"/>
    <w:rsid w:val="009B5852"/>
    <w:rsid w:val="00B24208"/>
    <w:rsid w:val="00B45D26"/>
    <w:rsid w:val="00B7494B"/>
    <w:rsid w:val="00BA3B4C"/>
    <w:rsid w:val="00C12A3E"/>
    <w:rsid w:val="00C70D6A"/>
    <w:rsid w:val="00CA2DC6"/>
    <w:rsid w:val="00D62E5C"/>
    <w:rsid w:val="00FF1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5BE89B"/>
  <w15:docId w15:val="{41A101EC-2B58-4C60-BF02-4355B4881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42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0A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0A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0A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0A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571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56</Words>
  <Characters>2034</Characters>
  <Application>Microsoft Office Word</Application>
  <DocSecurity>0</DocSecurity>
  <Lines>16</Lines>
  <Paragraphs>4</Paragraphs>
  <ScaleCrop>false</ScaleCrop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9</cp:revision>
  <dcterms:created xsi:type="dcterms:W3CDTF">2021-02-22T08:24:00Z</dcterms:created>
  <dcterms:modified xsi:type="dcterms:W3CDTF">2021-08-28T05:35:00Z</dcterms:modified>
</cp:coreProperties>
</file>